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62C20" w14:textId="50982A21" w:rsidR="00293DD0" w:rsidRPr="002C2AC7" w:rsidRDefault="000F0464">
      <w:pPr>
        <w:rPr>
          <w:rFonts w:ascii="Times New Roman" w:hAnsi="Times New Roman" w:cs="Times New Roman"/>
          <w:sz w:val="24"/>
          <w:szCs w:val="24"/>
        </w:rPr>
      </w:pPr>
      <w:r w:rsidRPr="002C2AC7">
        <w:rPr>
          <w:rFonts w:ascii="Times New Roman" w:hAnsi="Times New Roman" w:cs="Times New Roman" w:hint="eastAsia"/>
          <w:sz w:val="24"/>
          <w:szCs w:val="24"/>
        </w:rPr>
        <w:t>Table S</w:t>
      </w:r>
      <w:r w:rsidR="0034743C">
        <w:rPr>
          <w:rFonts w:ascii="Times New Roman" w:hAnsi="Times New Roman" w:cs="Times New Roman" w:hint="eastAsia"/>
          <w:sz w:val="24"/>
          <w:szCs w:val="24"/>
        </w:rPr>
        <w:t>1</w:t>
      </w:r>
      <w:r w:rsidRPr="002C2AC7">
        <w:rPr>
          <w:rFonts w:ascii="Times New Roman" w:hAnsi="Times New Roman" w:cs="Times New Roman" w:hint="eastAsia"/>
          <w:sz w:val="24"/>
          <w:szCs w:val="24"/>
        </w:rPr>
        <w:t xml:space="preserve"> Clinicopathological characteristics between patients with and without recur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526"/>
        <w:gridCol w:w="1418"/>
        <w:gridCol w:w="1418"/>
      </w:tblGrid>
      <w:tr w:rsidR="00131FCE" w14:paraId="499192EF" w14:textId="0B5A01B7" w:rsidTr="003D11DD">
        <w:tc>
          <w:tcPr>
            <w:tcW w:w="3005" w:type="dxa"/>
          </w:tcPr>
          <w:p w14:paraId="2A56D62E" w14:textId="77777777" w:rsidR="00131FCE" w:rsidRPr="00F551B3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551B3">
              <w:rPr>
                <w:rFonts w:ascii="Times New Roman" w:hAnsi="Times New Roman" w:cs="Times New Roman" w:hint="eastAsia"/>
                <w:b/>
                <w:bCs/>
                <w:szCs w:val="20"/>
              </w:rPr>
              <w:t>Variables</w:t>
            </w:r>
          </w:p>
        </w:tc>
        <w:tc>
          <w:tcPr>
            <w:tcW w:w="1526" w:type="dxa"/>
          </w:tcPr>
          <w:p w14:paraId="60636399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551B3">
              <w:rPr>
                <w:rFonts w:ascii="Times New Roman" w:hAnsi="Times New Roman" w:cs="Times New Roman" w:hint="eastAsia"/>
                <w:b/>
                <w:bCs/>
                <w:szCs w:val="20"/>
              </w:rPr>
              <w:t>Nonrecurrence</w:t>
            </w:r>
          </w:p>
          <w:p w14:paraId="5FF0C9F5" w14:textId="77777777" w:rsidR="00131FCE" w:rsidRPr="00F551B3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551B3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7</w:t>
            </w:r>
            <w:r w:rsidRPr="00F551B3"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1418" w:type="dxa"/>
          </w:tcPr>
          <w:p w14:paraId="3380B2FE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551B3">
              <w:rPr>
                <w:rFonts w:ascii="Times New Roman" w:hAnsi="Times New Roman" w:cs="Times New Roman" w:hint="eastAsia"/>
                <w:b/>
                <w:bCs/>
                <w:szCs w:val="20"/>
              </w:rPr>
              <w:t>Recurrence</w:t>
            </w:r>
          </w:p>
          <w:p w14:paraId="6B5F7ED5" w14:textId="77777777" w:rsidR="00131FCE" w:rsidRPr="00F551B3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551B3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6</w:t>
            </w:r>
            <w:r w:rsidRPr="00F551B3"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1418" w:type="dxa"/>
          </w:tcPr>
          <w:p w14:paraId="170071DF" w14:textId="3291A6A5" w:rsidR="00131FCE" w:rsidRPr="00F551B3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value</w:t>
            </w:r>
          </w:p>
        </w:tc>
      </w:tr>
      <w:tr w:rsidR="00131FCE" w14:paraId="337F8692" w14:textId="071D27D2" w:rsidTr="003D11DD">
        <w:tc>
          <w:tcPr>
            <w:tcW w:w="3005" w:type="dxa"/>
          </w:tcPr>
          <w:p w14:paraId="70BEC7D8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ge, Median (range)</w:t>
            </w:r>
          </w:p>
        </w:tc>
        <w:tc>
          <w:tcPr>
            <w:tcW w:w="1526" w:type="dxa"/>
          </w:tcPr>
          <w:p w14:paraId="62058E52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7 (33-60)</w:t>
            </w:r>
          </w:p>
        </w:tc>
        <w:tc>
          <w:tcPr>
            <w:tcW w:w="1418" w:type="dxa"/>
          </w:tcPr>
          <w:p w14:paraId="0A31CC83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9 (30-66)</w:t>
            </w:r>
          </w:p>
        </w:tc>
        <w:tc>
          <w:tcPr>
            <w:tcW w:w="1418" w:type="dxa"/>
          </w:tcPr>
          <w:p w14:paraId="048D526C" w14:textId="448E5422" w:rsidR="00131FCE" w:rsidRDefault="0051418C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06</w:t>
            </w:r>
          </w:p>
        </w:tc>
      </w:tr>
      <w:tr w:rsidR="00131FCE" w14:paraId="22CEE77B" w14:textId="3C9FB660" w:rsidTr="003D11DD">
        <w:tc>
          <w:tcPr>
            <w:tcW w:w="3005" w:type="dxa"/>
          </w:tcPr>
          <w:p w14:paraId="3E5A65BB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enopausal status</w:t>
            </w:r>
          </w:p>
        </w:tc>
        <w:tc>
          <w:tcPr>
            <w:tcW w:w="1526" w:type="dxa"/>
          </w:tcPr>
          <w:p w14:paraId="2CFD96D8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1790A321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5624631B" w14:textId="1B108741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29</w:t>
            </w:r>
          </w:p>
        </w:tc>
      </w:tr>
      <w:tr w:rsidR="00131FCE" w14:paraId="06A5D819" w14:textId="4CFAE1AB" w:rsidTr="003D11DD">
        <w:tc>
          <w:tcPr>
            <w:tcW w:w="3005" w:type="dxa"/>
          </w:tcPr>
          <w:p w14:paraId="76931FE3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Postmenopausal</w:t>
            </w:r>
          </w:p>
        </w:tc>
        <w:tc>
          <w:tcPr>
            <w:tcW w:w="1526" w:type="dxa"/>
          </w:tcPr>
          <w:p w14:paraId="053B4F3D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8" w:type="dxa"/>
          </w:tcPr>
          <w:p w14:paraId="4F5B8FBB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418" w:type="dxa"/>
          </w:tcPr>
          <w:p w14:paraId="4FB03550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67DEC78B" w14:textId="35FA0FE3" w:rsidTr="003D11DD">
        <w:tc>
          <w:tcPr>
            <w:tcW w:w="3005" w:type="dxa"/>
          </w:tcPr>
          <w:p w14:paraId="235FDE6C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resence of family history</w:t>
            </w:r>
          </w:p>
        </w:tc>
        <w:tc>
          <w:tcPr>
            <w:tcW w:w="1526" w:type="dxa"/>
          </w:tcPr>
          <w:p w14:paraId="2FE49693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8" w:type="dxa"/>
          </w:tcPr>
          <w:p w14:paraId="6F7147DC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8" w:type="dxa"/>
          </w:tcPr>
          <w:p w14:paraId="5540386D" w14:textId="18433A00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06</w:t>
            </w:r>
          </w:p>
        </w:tc>
      </w:tr>
      <w:tr w:rsidR="00131FCE" w14:paraId="0F5DBF14" w14:textId="1BC199F2" w:rsidTr="003D11DD">
        <w:tc>
          <w:tcPr>
            <w:tcW w:w="3005" w:type="dxa"/>
          </w:tcPr>
          <w:p w14:paraId="689A0CD0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resence of comorbidity</w:t>
            </w:r>
          </w:p>
        </w:tc>
        <w:tc>
          <w:tcPr>
            <w:tcW w:w="1526" w:type="dxa"/>
          </w:tcPr>
          <w:p w14:paraId="78EA8849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8" w:type="dxa"/>
          </w:tcPr>
          <w:p w14:paraId="587B5AF8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8" w:type="dxa"/>
          </w:tcPr>
          <w:p w14:paraId="6D3BA56A" w14:textId="5231D623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12</w:t>
            </w:r>
          </w:p>
        </w:tc>
      </w:tr>
      <w:tr w:rsidR="00131FCE" w14:paraId="260FA2D7" w14:textId="2445BECF" w:rsidTr="003D11DD">
        <w:tc>
          <w:tcPr>
            <w:tcW w:w="3005" w:type="dxa"/>
          </w:tcPr>
          <w:p w14:paraId="1A7813B9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umor location</w:t>
            </w:r>
          </w:p>
        </w:tc>
        <w:tc>
          <w:tcPr>
            <w:tcW w:w="1526" w:type="dxa"/>
          </w:tcPr>
          <w:p w14:paraId="0B994F31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137FBA02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22B5C2E0" w14:textId="1A1E48E0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08</w:t>
            </w:r>
          </w:p>
        </w:tc>
      </w:tr>
      <w:tr w:rsidR="00131FCE" w14:paraId="76D85B37" w14:textId="3201BD47" w:rsidTr="003D11DD">
        <w:tc>
          <w:tcPr>
            <w:tcW w:w="3005" w:type="dxa"/>
          </w:tcPr>
          <w:p w14:paraId="40E6C9DA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Right </w:t>
            </w:r>
          </w:p>
        </w:tc>
        <w:tc>
          <w:tcPr>
            <w:tcW w:w="1526" w:type="dxa"/>
          </w:tcPr>
          <w:p w14:paraId="70DA8F6D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418" w:type="dxa"/>
          </w:tcPr>
          <w:p w14:paraId="0BBD43A2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8" w:type="dxa"/>
          </w:tcPr>
          <w:p w14:paraId="07C72596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2BA360C4" w14:textId="7DF9A855" w:rsidTr="003D11DD">
        <w:tc>
          <w:tcPr>
            <w:tcW w:w="3005" w:type="dxa"/>
          </w:tcPr>
          <w:p w14:paraId="6530441D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Left</w:t>
            </w:r>
          </w:p>
        </w:tc>
        <w:tc>
          <w:tcPr>
            <w:tcW w:w="1526" w:type="dxa"/>
          </w:tcPr>
          <w:p w14:paraId="07B2058C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418" w:type="dxa"/>
          </w:tcPr>
          <w:p w14:paraId="538B8CBF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418" w:type="dxa"/>
          </w:tcPr>
          <w:p w14:paraId="6DBBB199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28F8C7E0" w14:textId="54992A00" w:rsidTr="003D11DD">
        <w:tc>
          <w:tcPr>
            <w:tcW w:w="3005" w:type="dxa"/>
          </w:tcPr>
          <w:p w14:paraId="35C40FD4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istologic subtypes</w:t>
            </w:r>
          </w:p>
        </w:tc>
        <w:tc>
          <w:tcPr>
            <w:tcW w:w="1526" w:type="dxa"/>
          </w:tcPr>
          <w:p w14:paraId="3D9FFC93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3DA974F6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12ED1FBD" w14:textId="713E5D22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35</w:t>
            </w:r>
          </w:p>
        </w:tc>
      </w:tr>
      <w:tr w:rsidR="00131FCE" w14:paraId="7EBB6AA2" w14:textId="2DE7520E" w:rsidTr="003D11DD">
        <w:tc>
          <w:tcPr>
            <w:tcW w:w="3005" w:type="dxa"/>
          </w:tcPr>
          <w:p w14:paraId="6B18B34A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Invasive ductal</w:t>
            </w:r>
          </w:p>
        </w:tc>
        <w:tc>
          <w:tcPr>
            <w:tcW w:w="1526" w:type="dxa"/>
          </w:tcPr>
          <w:p w14:paraId="2DA312B3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418" w:type="dxa"/>
          </w:tcPr>
          <w:p w14:paraId="64111765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418" w:type="dxa"/>
          </w:tcPr>
          <w:p w14:paraId="1E43A600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74FE4DA8" w14:textId="24440958" w:rsidTr="003D11DD">
        <w:tc>
          <w:tcPr>
            <w:tcW w:w="3005" w:type="dxa"/>
          </w:tcPr>
          <w:p w14:paraId="76F6CD19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Others</w:t>
            </w:r>
          </w:p>
        </w:tc>
        <w:tc>
          <w:tcPr>
            <w:tcW w:w="1526" w:type="dxa"/>
          </w:tcPr>
          <w:p w14:paraId="752728D9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8" w:type="dxa"/>
          </w:tcPr>
          <w:p w14:paraId="7A56F4E7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418" w:type="dxa"/>
          </w:tcPr>
          <w:p w14:paraId="61274969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1A370BEE" w14:textId="3B38362F" w:rsidTr="003D11DD">
        <w:tc>
          <w:tcPr>
            <w:tcW w:w="3005" w:type="dxa"/>
          </w:tcPr>
          <w:p w14:paraId="5AF61D17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ER2 status</w:t>
            </w:r>
          </w:p>
        </w:tc>
        <w:tc>
          <w:tcPr>
            <w:tcW w:w="1526" w:type="dxa"/>
          </w:tcPr>
          <w:p w14:paraId="2EC6ED53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208B4732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76837845" w14:textId="4F8DB8FE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29</w:t>
            </w:r>
          </w:p>
        </w:tc>
      </w:tr>
      <w:tr w:rsidR="00131FCE" w14:paraId="358A2BDD" w14:textId="2CA9EF0C" w:rsidTr="003D11DD">
        <w:tc>
          <w:tcPr>
            <w:tcW w:w="3005" w:type="dxa"/>
          </w:tcPr>
          <w:p w14:paraId="4CD156DE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IHC 0</w:t>
            </w:r>
          </w:p>
        </w:tc>
        <w:tc>
          <w:tcPr>
            <w:tcW w:w="1526" w:type="dxa"/>
          </w:tcPr>
          <w:p w14:paraId="15FE5F56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418" w:type="dxa"/>
          </w:tcPr>
          <w:p w14:paraId="5A9C342B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418" w:type="dxa"/>
          </w:tcPr>
          <w:p w14:paraId="0E445C21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6AD52652" w14:textId="6F8F1D60" w:rsidTr="003D11DD">
        <w:tc>
          <w:tcPr>
            <w:tcW w:w="3005" w:type="dxa"/>
          </w:tcPr>
          <w:p w14:paraId="10C199C0" w14:textId="7A1331B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IHC +1 or 2+/SISH</w:t>
            </w:r>
            <w:r w:rsidRPr="002C2AC7">
              <w:rPr>
                <w:rFonts w:ascii="Times New Roman" w:hAnsi="Times New Roman" w:cs="Times New Roman"/>
                <w:szCs w:val="20"/>
              </w:rPr>
              <w:sym w:font="Symbol" w:char="F02D"/>
            </w:r>
          </w:p>
        </w:tc>
        <w:tc>
          <w:tcPr>
            <w:tcW w:w="1526" w:type="dxa"/>
          </w:tcPr>
          <w:p w14:paraId="6E3413C5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8" w:type="dxa"/>
          </w:tcPr>
          <w:p w14:paraId="5EE74F2C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418" w:type="dxa"/>
          </w:tcPr>
          <w:p w14:paraId="6066DF56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4725EB1F" w14:textId="6592E2FF" w:rsidTr="003D11DD">
        <w:tc>
          <w:tcPr>
            <w:tcW w:w="3005" w:type="dxa"/>
          </w:tcPr>
          <w:p w14:paraId="0E2C01BE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linical stage</w:t>
            </w:r>
          </w:p>
        </w:tc>
        <w:tc>
          <w:tcPr>
            <w:tcW w:w="1526" w:type="dxa"/>
          </w:tcPr>
          <w:p w14:paraId="494B8381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7100CF84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4F1B3B09" w14:textId="50E052F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8</w:t>
            </w:r>
          </w:p>
        </w:tc>
      </w:tr>
      <w:tr w:rsidR="00131FCE" w14:paraId="303BB998" w14:textId="62B49F69" w:rsidTr="003D11DD">
        <w:tc>
          <w:tcPr>
            <w:tcW w:w="3005" w:type="dxa"/>
          </w:tcPr>
          <w:p w14:paraId="14B9DAF5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II</w:t>
            </w:r>
          </w:p>
        </w:tc>
        <w:tc>
          <w:tcPr>
            <w:tcW w:w="1526" w:type="dxa"/>
          </w:tcPr>
          <w:p w14:paraId="3911A28D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418" w:type="dxa"/>
          </w:tcPr>
          <w:p w14:paraId="7495C1E1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418" w:type="dxa"/>
          </w:tcPr>
          <w:p w14:paraId="46546280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55C56CEA" w14:textId="2E539CCC" w:rsidTr="003D11DD">
        <w:tc>
          <w:tcPr>
            <w:tcW w:w="3005" w:type="dxa"/>
          </w:tcPr>
          <w:p w14:paraId="7E4BC293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III</w:t>
            </w:r>
          </w:p>
        </w:tc>
        <w:tc>
          <w:tcPr>
            <w:tcW w:w="1526" w:type="dxa"/>
          </w:tcPr>
          <w:p w14:paraId="3B7470BF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8" w:type="dxa"/>
          </w:tcPr>
          <w:p w14:paraId="7D16263A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418" w:type="dxa"/>
          </w:tcPr>
          <w:p w14:paraId="58B2FED9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6730E3D9" w14:textId="65E7A245" w:rsidTr="003D11DD">
        <w:tc>
          <w:tcPr>
            <w:tcW w:w="3005" w:type="dxa"/>
          </w:tcPr>
          <w:p w14:paraId="11F031F0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Pathological stage </w:t>
            </w:r>
          </w:p>
        </w:tc>
        <w:tc>
          <w:tcPr>
            <w:tcW w:w="1526" w:type="dxa"/>
          </w:tcPr>
          <w:p w14:paraId="46B8915D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31AD7A12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0249304C" w14:textId="56161932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9</w:t>
            </w:r>
          </w:p>
        </w:tc>
      </w:tr>
      <w:tr w:rsidR="00131FCE" w14:paraId="01304CD4" w14:textId="4CCE976B" w:rsidTr="003D11DD">
        <w:tc>
          <w:tcPr>
            <w:tcW w:w="3005" w:type="dxa"/>
          </w:tcPr>
          <w:p w14:paraId="59A1D778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I or II</w:t>
            </w:r>
          </w:p>
        </w:tc>
        <w:tc>
          <w:tcPr>
            <w:tcW w:w="1526" w:type="dxa"/>
          </w:tcPr>
          <w:p w14:paraId="30D3F60E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418" w:type="dxa"/>
          </w:tcPr>
          <w:p w14:paraId="4E933A4C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8" w:type="dxa"/>
          </w:tcPr>
          <w:p w14:paraId="2C93CC7A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12583ADC" w14:textId="3D181E51" w:rsidTr="003D11DD">
        <w:tc>
          <w:tcPr>
            <w:tcW w:w="3005" w:type="dxa"/>
          </w:tcPr>
          <w:p w14:paraId="350024FA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III</w:t>
            </w:r>
          </w:p>
        </w:tc>
        <w:tc>
          <w:tcPr>
            <w:tcW w:w="1526" w:type="dxa"/>
          </w:tcPr>
          <w:p w14:paraId="61975AFE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418" w:type="dxa"/>
          </w:tcPr>
          <w:p w14:paraId="068AB541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418" w:type="dxa"/>
          </w:tcPr>
          <w:p w14:paraId="614FD387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145EE2A7" w14:textId="4E72D488" w:rsidTr="003D11DD">
        <w:tc>
          <w:tcPr>
            <w:tcW w:w="3005" w:type="dxa"/>
          </w:tcPr>
          <w:p w14:paraId="5DD6BEE5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umor size</w:t>
            </w:r>
          </w:p>
        </w:tc>
        <w:tc>
          <w:tcPr>
            <w:tcW w:w="1526" w:type="dxa"/>
          </w:tcPr>
          <w:p w14:paraId="12664125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77DDD5C5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2650543A" w14:textId="62DA66FB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08</w:t>
            </w:r>
          </w:p>
        </w:tc>
      </w:tr>
      <w:tr w:rsidR="00131FCE" w14:paraId="3739B33C" w14:textId="72BC0158" w:rsidTr="003D11DD">
        <w:tc>
          <w:tcPr>
            <w:tcW w:w="3005" w:type="dxa"/>
          </w:tcPr>
          <w:p w14:paraId="1729CC5B" w14:textId="7C7F6CB6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 cm</w:t>
            </w:r>
          </w:p>
        </w:tc>
        <w:tc>
          <w:tcPr>
            <w:tcW w:w="1526" w:type="dxa"/>
          </w:tcPr>
          <w:p w14:paraId="39916E90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418" w:type="dxa"/>
          </w:tcPr>
          <w:p w14:paraId="1B4B6A4C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418" w:type="dxa"/>
          </w:tcPr>
          <w:p w14:paraId="318C89BA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29F7BF71" w14:textId="778C68AD" w:rsidTr="003D11DD">
        <w:tc>
          <w:tcPr>
            <w:tcW w:w="3005" w:type="dxa"/>
          </w:tcPr>
          <w:p w14:paraId="3B9DE588" w14:textId="7C823845" w:rsidR="00131FCE" w:rsidRPr="002C2AC7" w:rsidRDefault="00131FCE" w:rsidP="002C2AC7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2C2AC7">
              <w:rPr>
                <w:rFonts w:ascii="Times New Roman" w:hAnsi="Times New Roman" w:cs="Times New Roman" w:hint="eastAsia"/>
                <w:szCs w:val="20"/>
              </w:rPr>
              <w:t>&gt; 2 cm</w:t>
            </w:r>
          </w:p>
        </w:tc>
        <w:tc>
          <w:tcPr>
            <w:tcW w:w="1526" w:type="dxa"/>
          </w:tcPr>
          <w:p w14:paraId="337B58FD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418" w:type="dxa"/>
          </w:tcPr>
          <w:p w14:paraId="1E11BFCC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418" w:type="dxa"/>
          </w:tcPr>
          <w:p w14:paraId="6098B952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5BB9E2B3" w14:textId="5E0A5E05" w:rsidTr="003D11DD">
        <w:tc>
          <w:tcPr>
            <w:tcW w:w="3005" w:type="dxa"/>
          </w:tcPr>
          <w:p w14:paraId="20780CB9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xillary nodal status</w:t>
            </w:r>
          </w:p>
        </w:tc>
        <w:tc>
          <w:tcPr>
            <w:tcW w:w="1526" w:type="dxa"/>
          </w:tcPr>
          <w:p w14:paraId="388CD14D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0D464461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4EC5E0D9" w14:textId="23DAD1C6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14</w:t>
            </w:r>
          </w:p>
        </w:tc>
      </w:tr>
      <w:tr w:rsidR="00131FCE" w14:paraId="15DE231A" w14:textId="184FC86A" w:rsidTr="003D11DD">
        <w:tc>
          <w:tcPr>
            <w:tcW w:w="3005" w:type="dxa"/>
          </w:tcPr>
          <w:p w14:paraId="053AE657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0</w:t>
            </w:r>
          </w:p>
        </w:tc>
        <w:tc>
          <w:tcPr>
            <w:tcW w:w="1526" w:type="dxa"/>
          </w:tcPr>
          <w:p w14:paraId="3FA34E01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418" w:type="dxa"/>
          </w:tcPr>
          <w:p w14:paraId="76F45141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8" w:type="dxa"/>
          </w:tcPr>
          <w:p w14:paraId="47C84D58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0DD8B353" w14:textId="6A4C03B4" w:rsidTr="003D11DD">
        <w:tc>
          <w:tcPr>
            <w:tcW w:w="3005" w:type="dxa"/>
          </w:tcPr>
          <w:p w14:paraId="05F552EC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1-3+</w:t>
            </w:r>
          </w:p>
        </w:tc>
        <w:tc>
          <w:tcPr>
            <w:tcW w:w="1526" w:type="dxa"/>
          </w:tcPr>
          <w:p w14:paraId="2F7ADD3C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418" w:type="dxa"/>
          </w:tcPr>
          <w:p w14:paraId="178614CD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418" w:type="dxa"/>
          </w:tcPr>
          <w:p w14:paraId="01370F53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072C94B1" w14:textId="38538B17" w:rsidTr="003D11DD">
        <w:tc>
          <w:tcPr>
            <w:tcW w:w="3005" w:type="dxa"/>
          </w:tcPr>
          <w:p w14:paraId="4D642921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4-9+</w:t>
            </w:r>
          </w:p>
        </w:tc>
        <w:tc>
          <w:tcPr>
            <w:tcW w:w="1526" w:type="dxa"/>
          </w:tcPr>
          <w:p w14:paraId="168AB6C0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418" w:type="dxa"/>
          </w:tcPr>
          <w:p w14:paraId="62919C78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8" w:type="dxa"/>
          </w:tcPr>
          <w:p w14:paraId="780BC413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5895D926" w14:textId="766E0695" w:rsidTr="003D11DD">
        <w:tc>
          <w:tcPr>
            <w:tcW w:w="3005" w:type="dxa"/>
          </w:tcPr>
          <w:p w14:paraId="54510FC2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istologic grade</w:t>
            </w:r>
          </w:p>
        </w:tc>
        <w:tc>
          <w:tcPr>
            <w:tcW w:w="1526" w:type="dxa"/>
          </w:tcPr>
          <w:p w14:paraId="44D66DED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7143FEE0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75FF81BB" w14:textId="769A2ADE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25</w:t>
            </w:r>
          </w:p>
        </w:tc>
      </w:tr>
      <w:tr w:rsidR="00131FCE" w14:paraId="64178546" w14:textId="6620C9A9" w:rsidTr="003D11DD">
        <w:tc>
          <w:tcPr>
            <w:tcW w:w="3005" w:type="dxa"/>
          </w:tcPr>
          <w:p w14:paraId="07B877BA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G3 </w:t>
            </w:r>
          </w:p>
        </w:tc>
        <w:tc>
          <w:tcPr>
            <w:tcW w:w="1526" w:type="dxa"/>
          </w:tcPr>
          <w:p w14:paraId="4AD5C3C8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418" w:type="dxa"/>
          </w:tcPr>
          <w:p w14:paraId="05C4A5C1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8" w:type="dxa"/>
          </w:tcPr>
          <w:p w14:paraId="12E5336F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7044D1FF" w14:textId="7DF2F765" w:rsidTr="003D11DD">
        <w:tc>
          <w:tcPr>
            <w:tcW w:w="3005" w:type="dxa"/>
          </w:tcPr>
          <w:p w14:paraId="7560B60D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resence of LVI</w:t>
            </w:r>
          </w:p>
        </w:tc>
        <w:tc>
          <w:tcPr>
            <w:tcW w:w="1526" w:type="dxa"/>
          </w:tcPr>
          <w:p w14:paraId="1A3518F2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8" w:type="dxa"/>
          </w:tcPr>
          <w:p w14:paraId="020AB816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8" w:type="dxa"/>
          </w:tcPr>
          <w:p w14:paraId="6D09E83B" w14:textId="5832779C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06</w:t>
            </w:r>
          </w:p>
        </w:tc>
      </w:tr>
      <w:tr w:rsidR="00131FCE" w14:paraId="40CD1250" w14:textId="301F1A18" w:rsidTr="003D11DD">
        <w:tc>
          <w:tcPr>
            <w:tcW w:w="3005" w:type="dxa"/>
          </w:tcPr>
          <w:p w14:paraId="1B3911B6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Ki-67 labelling index</w:t>
            </w:r>
          </w:p>
        </w:tc>
        <w:tc>
          <w:tcPr>
            <w:tcW w:w="1526" w:type="dxa"/>
          </w:tcPr>
          <w:p w14:paraId="77693713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1A72CA71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3438CB88" w14:textId="656A0DFD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53</w:t>
            </w:r>
          </w:p>
        </w:tc>
      </w:tr>
      <w:tr w:rsidR="00131FCE" w14:paraId="44821DCF" w14:textId="01E4FED2" w:rsidTr="003D11DD">
        <w:tc>
          <w:tcPr>
            <w:tcW w:w="3005" w:type="dxa"/>
          </w:tcPr>
          <w:p w14:paraId="164468EC" w14:textId="2AB5B8DC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&lt; 20%    </w:t>
            </w:r>
          </w:p>
        </w:tc>
        <w:tc>
          <w:tcPr>
            <w:tcW w:w="1526" w:type="dxa"/>
          </w:tcPr>
          <w:p w14:paraId="5979E1C0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8" w:type="dxa"/>
          </w:tcPr>
          <w:p w14:paraId="33D66F8C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8" w:type="dxa"/>
          </w:tcPr>
          <w:p w14:paraId="49106CAB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1980B021" w14:textId="1625C6AD" w:rsidTr="003D11DD">
        <w:tc>
          <w:tcPr>
            <w:tcW w:w="3005" w:type="dxa"/>
          </w:tcPr>
          <w:p w14:paraId="4EBE60C5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urgery</w:t>
            </w:r>
          </w:p>
        </w:tc>
        <w:tc>
          <w:tcPr>
            <w:tcW w:w="1526" w:type="dxa"/>
          </w:tcPr>
          <w:p w14:paraId="789345D9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44EB7F55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42438A34" w14:textId="4848E293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8</w:t>
            </w:r>
          </w:p>
        </w:tc>
      </w:tr>
      <w:tr w:rsidR="00131FCE" w14:paraId="3FBC268E" w14:textId="3419BEF0" w:rsidTr="003D11DD">
        <w:tc>
          <w:tcPr>
            <w:tcW w:w="3005" w:type="dxa"/>
          </w:tcPr>
          <w:p w14:paraId="78F1AA11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Lumpectomy</w:t>
            </w:r>
          </w:p>
        </w:tc>
        <w:tc>
          <w:tcPr>
            <w:tcW w:w="1526" w:type="dxa"/>
          </w:tcPr>
          <w:p w14:paraId="6A164456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418" w:type="dxa"/>
          </w:tcPr>
          <w:p w14:paraId="73488250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8" w:type="dxa"/>
          </w:tcPr>
          <w:p w14:paraId="5ABED30E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079E2DEE" w14:textId="65B3A011" w:rsidTr="003D11DD">
        <w:tc>
          <w:tcPr>
            <w:tcW w:w="3005" w:type="dxa"/>
          </w:tcPr>
          <w:p w14:paraId="301FFA37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Mastectomy</w:t>
            </w:r>
          </w:p>
        </w:tc>
        <w:tc>
          <w:tcPr>
            <w:tcW w:w="1526" w:type="dxa"/>
          </w:tcPr>
          <w:p w14:paraId="55CEE7A5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8" w:type="dxa"/>
          </w:tcPr>
          <w:p w14:paraId="7D9992B5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418" w:type="dxa"/>
          </w:tcPr>
          <w:p w14:paraId="3710A02A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0BC2B947" w14:textId="13DD4BFE" w:rsidTr="003D11DD">
        <w:tc>
          <w:tcPr>
            <w:tcW w:w="3005" w:type="dxa"/>
          </w:tcPr>
          <w:p w14:paraId="5A54C6D2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ype of Neoadjuvant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CTx</w:t>
            </w:r>
            <w:proofErr w:type="spellEnd"/>
          </w:p>
        </w:tc>
        <w:tc>
          <w:tcPr>
            <w:tcW w:w="1526" w:type="dxa"/>
          </w:tcPr>
          <w:p w14:paraId="015C4B72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4CC71022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2BB915DC" w14:textId="48BA4A1F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50</w:t>
            </w:r>
          </w:p>
        </w:tc>
      </w:tr>
      <w:tr w:rsidR="00131FCE" w14:paraId="70EE61F6" w14:textId="76885071" w:rsidTr="003D11DD">
        <w:tc>
          <w:tcPr>
            <w:tcW w:w="3005" w:type="dxa"/>
          </w:tcPr>
          <w:p w14:paraId="484A9E54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DE</w:t>
            </w:r>
          </w:p>
        </w:tc>
        <w:tc>
          <w:tcPr>
            <w:tcW w:w="1526" w:type="dxa"/>
          </w:tcPr>
          <w:p w14:paraId="71A8C591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418" w:type="dxa"/>
          </w:tcPr>
          <w:p w14:paraId="72B04FB2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8" w:type="dxa"/>
          </w:tcPr>
          <w:p w14:paraId="6682EFBE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216D2D5E" w14:textId="48342D0E" w:rsidTr="003D11DD">
        <w:tc>
          <w:tcPr>
            <w:tcW w:w="3005" w:type="dxa"/>
          </w:tcPr>
          <w:p w14:paraId="043115C7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AC followed by T</w:t>
            </w:r>
          </w:p>
        </w:tc>
        <w:tc>
          <w:tcPr>
            <w:tcW w:w="1526" w:type="dxa"/>
          </w:tcPr>
          <w:p w14:paraId="6A1D2D0F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418" w:type="dxa"/>
          </w:tcPr>
          <w:p w14:paraId="7C569A5F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418" w:type="dxa"/>
          </w:tcPr>
          <w:p w14:paraId="14B1548B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1FCE" w14:paraId="3EA03EA9" w14:textId="720525E5" w:rsidTr="003D11DD">
        <w:tc>
          <w:tcPr>
            <w:tcW w:w="3005" w:type="dxa"/>
          </w:tcPr>
          <w:p w14:paraId="7472368D" w14:textId="77777777" w:rsidR="00131FCE" w:rsidRDefault="00131FCE" w:rsidP="002B32F9">
            <w:pPr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TP followed by AC</w:t>
            </w:r>
          </w:p>
        </w:tc>
        <w:tc>
          <w:tcPr>
            <w:tcW w:w="1526" w:type="dxa"/>
          </w:tcPr>
          <w:p w14:paraId="5CA3C365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418" w:type="dxa"/>
          </w:tcPr>
          <w:p w14:paraId="118BE36B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8" w:type="dxa"/>
          </w:tcPr>
          <w:p w14:paraId="4A8BB462" w14:textId="77777777" w:rsidR="00131FCE" w:rsidRDefault="00131FCE" w:rsidP="002B32F9">
            <w:pPr>
              <w:ind w:left="400" w:hanging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3969C928" w14:textId="77621140" w:rsidR="000F0464" w:rsidRPr="00F068BE" w:rsidRDefault="00F068B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HER2</w:t>
      </w:r>
      <w:r w:rsidR="0034743C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human epidermal growth factor receptor 2; IHC</w:t>
      </w:r>
      <w:r w:rsidR="0034743C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immunohistochemistry; SISH</w:t>
      </w:r>
      <w:r w:rsidR="0034743C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silver-enhanced in situ hybridization; G3</w:t>
      </w:r>
      <w:r w:rsidR="0034743C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grade 3; LVI</w:t>
      </w:r>
      <w:r w:rsidR="0034743C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ymphovascula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invasion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CTx</w:t>
      </w:r>
      <w:proofErr w:type="spellEnd"/>
      <w:r w:rsidR="0034743C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chemotherapy; D</w:t>
      </w:r>
      <w:r w:rsidR="00C90CAF">
        <w:rPr>
          <w:rFonts w:ascii="Times New Roman" w:hAnsi="Times New Roman" w:cs="Times New Roman" w:hint="eastAsia"/>
          <w:sz w:val="20"/>
          <w:szCs w:val="20"/>
        </w:rPr>
        <w:t>E</w:t>
      </w:r>
      <w:r w:rsidR="0034743C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docetaxel, </w:t>
      </w:r>
      <w:proofErr w:type="spellStart"/>
      <w:r w:rsidR="00C90CAF">
        <w:rPr>
          <w:rFonts w:ascii="Times New Roman" w:hAnsi="Times New Roman" w:cs="Times New Roman" w:hint="eastAsia"/>
          <w:sz w:val="20"/>
          <w:szCs w:val="20"/>
        </w:rPr>
        <w:t>epirubici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; AC</w:t>
      </w:r>
      <w:r w:rsidR="0034743C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anthracycline, cyclophosphamide; T</w:t>
      </w:r>
      <w:r w:rsidR="0034743C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taxane; TP</w:t>
      </w:r>
      <w:r w:rsidR="0034743C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paclitaxel, carboplatin.</w:t>
      </w:r>
    </w:p>
    <w:sectPr w:rsidR="000F0464" w:rsidRPr="00F068BE" w:rsidSect="00A715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904DA" w14:textId="77777777" w:rsidR="00AA5B71" w:rsidRDefault="00AA5B71" w:rsidP="00A715A5">
      <w:pPr>
        <w:spacing w:after="0" w:line="240" w:lineRule="auto"/>
      </w:pPr>
      <w:r>
        <w:separator/>
      </w:r>
    </w:p>
  </w:endnote>
  <w:endnote w:type="continuationSeparator" w:id="0">
    <w:p w14:paraId="0819E86D" w14:textId="77777777" w:rsidR="00AA5B71" w:rsidRDefault="00AA5B71" w:rsidP="00A71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AD602A" w14:textId="77777777" w:rsidR="00AA5B71" w:rsidRDefault="00AA5B71" w:rsidP="00A715A5">
      <w:pPr>
        <w:spacing w:after="0" w:line="240" w:lineRule="auto"/>
      </w:pPr>
      <w:r>
        <w:separator/>
      </w:r>
    </w:p>
  </w:footnote>
  <w:footnote w:type="continuationSeparator" w:id="0">
    <w:p w14:paraId="7999DE30" w14:textId="77777777" w:rsidR="00AA5B71" w:rsidRDefault="00AA5B71" w:rsidP="00A715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E28D5"/>
    <w:multiLevelType w:val="hybridMultilevel"/>
    <w:tmpl w:val="6758174A"/>
    <w:lvl w:ilvl="0" w:tplc="1532A43E">
      <w:start w:val="5"/>
      <w:numFmt w:val="bullet"/>
      <w:lvlText w:val=""/>
      <w:lvlJc w:val="left"/>
      <w:pPr>
        <w:ind w:left="46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 w16cid:durableId="862403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464"/>
    <w:rsid w:val="000615E6"/>
    <w:rsid w:val="00070ACE"/>
    <w:rsid w:val="000F0464"/>
    <w:rsid w:val="00131FCE"/>
    <w:rsid w:val="0014729F"/>
    <w:rsid w:val="001B2C17"/>
    <w:rsid w:val="00293DD0"/>
    <w:rsid w:val="002C2AC7"/>
    <w:rsid w:val="002E641C"/>
    <w:rsid w:val="0034743C"/>
    <w:rsid w:val="003909A3"/>
    <w:rsid w:val="003C57DB"/>
    <w:rsid w:val="004470A7"/>
    <w:rsid w:val="004817B9"/>
    <w:rsid w:val="0051418C"/>
    <w:rsid w:val="00965866"/>
    <w:rsid w:val="00972C8E"/>
    <w:rsid w:val="00A715A5"/>
    <w:rsid w:val="00AA5B71"/>
    <w:rsid w:val="00B72B70"/>
    <w:rsid w:val="00C3623B"/>
    <w:rsid w:val="00C746FB"/>
    <w:rsid w:val="00C90CAF"/>
    <w:rsid w:val="00E77194"/>
    <w:rsid w:val="00F0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118AF"/>
  <w15:chartTrackingRefBased/>
  <w15:docId w15:val="{69487AD3-BA52-41AF-890E-A49080248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04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4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4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4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4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4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4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4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4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4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4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4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4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4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4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4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04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4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4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4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4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4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4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4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4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F0464"/>
    <w:pPr>
      <w:spacing w:after="0" w:line="240" w:lineRule="auto"/>
      <w:ind w:hangingChars="200" w:hanging="403"/>
      <w:jc w:val="both"/>
    </w:pPr>
    <w:rPr>
      <w:kern w:val="2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2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AC7"/>
  </w:style>
  <w:style w:type="paragraph" w:styleId="Footer">
    <w:name w:val="footer"/>
    <w:basedOn w:val="Normal"/>
    <w:link w:val="FooterChar"/>
    <w:uiPriority w:val="99"/>
    <w:unhideWhenUsed/>
    <w:rsid w:val="002C2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A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 won</dc:creator>
  <cp:keywords/>
  <dc:description/>
  <cp:lastModifiedBy>HS won</cp:lastModifiedBy>
  <cp:revision>8</cp:revision>
  <dcterms:created xsi:type="dcterms:W3CDTF">2025-05-08T02:39:00Z</dcterms:created>
  <dcterms:modified xsi:type="dcterms:W3CDTF">2025-08-09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